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4D7FF1" w14:textId="21B581C6" w:rsidR="0066056E" w:rsidRDefault="00DA3131" w:rsidP="00DA3131">
      <w:pPr>
        <w:jc w:val="center"/>
      </w:pPr>
      <w:r>
        <w:t xml:space="preserve">Supplemental File </w:t>
      </w:r>
    </w:p>
    <w:p w14:paraId="4B404984" w14:textId="7C513CD1" w:rsidR="00DA3131" w:rsidRDefault="00DA3131" w:rsidP="00DA3131">
      <w:pPr>
        <w:jc w:val="center"/>
      </w:pPr>
    </w:p>
    <w:p w14:paraId="53972565" w14:textId="6C2F2EA4" w:rsidR="00DA3131" w:rsidRDefault="00DA3131" w:rsidP="00414540"/>
    <w:p w14:paraId="0A59D734" w14:textId="58132E86" w:rsidR="00A512DD" w:rsidRPr="00631C0F" w:rsidRDefault="00A512DD" w:rsidP="00A512DD">
      <w:r w:rsidRPr="00631C0F">
        <w:t xml:space="preserve">The retrospective use of the FSSM to capture FI changes during COVID may have some limitations: 1) it remains to be validated; 2) student populations may overly-generalize when asked to think about food access retrospectively </w:t>
      </w:r>
      <w:r w:rsidRPr="00631C0F">
        <w:fldChar w:fldCharType="begin"/>
      </w:r>
      <w:r w:rsidR="00B52AEE">
        <w:instrText xml:space="preserve"> ADDIN ZOTERO_ITEM CSL_CITATION {"citationID":"kEvSwmGO","properties":{"formattedCitation":"[1]","plainCitation":"[1]","noteIndex":0},"citationItems":[{"id":2031,"uris":["http://zotero.org/groups/4502578/items/NUV3UJL2"],"itemData":{"id":2031,"type":"article-journal","abstract":"Background: Food insecurity (FI) – the lack of sufficient access to food to maintain a healthy lifestyle – among college (i.e. post-secondary or higher education institution) students has become a prominent issue in the U.S. However, it is not clear if high rates of FI among students are due to the modern experience in higher education institutions or due to underlying issues in common surveying methods. To understand if there were underlying content validity issues, the present study had two primary research questions: 1) How do students interpret the U.S. Department of Agriculture (USDA) Food Security Survey Module (FSSM) questionnaire items, and 2) How do responses of students experiencing FI compare with the theorized experiences and coping responses?\nMethods: Thirty-three undergraduate students, aged 18- to 24-years old and fluent in English were recruited from a single 4-year university. During a 60-min session, participants completed the 10-item Adult FSSM and then were cognitively interviewed about their responses using the think-aloud method. Interview transcripts were analysed by two researchers using a collaborative process and basic interpretative approach.\nResults: Students were on average 19.5 years old (± 1.2 years), the majority were in their freshman or sophomore (i.e., first or second) year, and 67% (n = 22) experienced FI. Results indicated that students’ interpretations of key terms – such as “money for more,” “balanced meals,” and “real hunger” – diverge from expectations. Furthermore, students categorized as food insecure reported experiences and responses to FI that varied from theoretical dimensions of the process.\nConclusions: Though limited by sample size and representativeness, the present results indicate that the content validity of the FSSM may be compromised in this population and the managed process of FI may present differently among college students. Further psychometric research on modifications to the FSSM or with new FI assessment tools should be conducted with college students.","container-title":"BMC Public Health","DOI":"10.1186/s12889-019-7629-9","ISSN":"1471-2458","issue":"1","journalAbbreviation":"BMC Public Health","language":"en","page":"1282","source":"DOI.org (Crossref)","title":"College students’ interpretations of food security questions: results from cognitive interviews","title-short":"College students’ interpretations of food security questions","volume":"19","author":[{"family":"Nikolaus","given":"Cassandra J."},{"family":"Ellison","given":"Brenna"},{"family":"Nickols-Richardson","given":"Sharon M."}],"issued":{"date-parts":[["2019",12]]}}}],"schema":"https://github.com/citation-style-language/schema/raw/master/csl-citation.json"} </w:instrText>
      </w:r>
      <w:r w:rsidRPr="00631C0F">
        <w:fldChar w:fldCharType="separate"/>
      </w:r>
      <w:r w:rsidR="00B52AEE">
        <w:rPr>
          <w:noProof/>
        </w:rPr>
        <w:t>[1]</w:t>
      </w:r>
      <w:r w:rsidRPr="00631C0F">
        <w:fldChar w:fldCharType="end"/>
      </w:r>
      <w:r w:rsidRPr="00631C0F">
        <w:t xml:space="preserve">; and 3) when integrated with qualitative data, this method tends to underreport changes in FI at the most extreme end of the distribution, something we will unpack in future papers. However, this method was used across several studies following the onset of COVID-19, and was able to provide low-burden, fast approximations of changes to FI as the pandemic unfolded – further research is required to address limitations </w:t>
      </w:r>
      <w:r w:rsidRPr="00631C0F">
        <w:fldChar w:fldCharType="begin"/>
      </w:r>
      <w:r w:rsidR="00B52AEE">
        <w:instrText xml:space="preserve"> ADDIN ZOTERO_ITEM CSL_CITATION {"citationID":"KBQLy1z2","properties":{"formattedCitation":"[see: 2\\uc0\\u8211{}4]","plainCitation":"[see: 2–4]","noteIndex":0},"citationItems":[{"id":965,"uris":["http://zotero.org/users/7102421/items/NXA8HFKS"],"itemData":{"id":965,"type":"article-journal","abstract":"The prevalence of food insecurity in the USA has increased since the start of the COVID-19 pandemic; however, past studies have not examined how the food security status of college students has been impacted. The purpose of this study was to examine changes in the prevalence of food insecurity; determine the proportion of students experiencing a change in food security status; and identify characteristics associated with changes in food security status from before to during the COVID-19 pandemic among a sample of college students. We administered a cross-sectional online survey to students from a large public university in the Southeastern USA. The 10-item U.S. Adult Food Security Module was used to assess food security status during the spring 2020 semester both before and during the COVID-19 pandemic, and students self-reported a variety of individual characteristics. The overall prevalence of food insecurity increased by approximately one-third during the spring 2020 semester from before to during the COVID-19 pandemic. When examining the types of changes in food security status experienced by students, 12% improved, 68% stayed the same, and 20% worsened. A variety of characteristics were associated with an improvement or worsening of food security status category from before to during the pandemic. Similar to what is seen in other reports, we found that the overall proportion of college students in our sample experiencing food insecurity increased during the COVID-19 pandemic; however, some students showed improvements in food security status. Approaches for addressing food insecurity during and beyond the pandemic are needed.","container-title":"Translational Behavioral Medicine","DOI":"10.1093/tbm/ibaa110","ISSN":"1869-6716","issue":"2","journalAbbreviation":"Translational Behavioral Medicine","page":"295-304","source":"Silverchair","title":"Characteristics associated with changes in food security status among college students during the COVID-19 pandemic","volume":"11","author":[{"family":"Soldavini","given":"Jessica"},{"family":"Andrew","given":"Hazael"},{"family":"Berner","given":"Maureen"}],"issued":{"date-parts":[["2021",2,1]]}},"label":"page","prefix":"see:"},{"id":3209,"uris":["http://zotero.org/groups/4502578/items/258JV3VQ"],"itemData":{"id":3209,"type":"article-journal","abstract":"Objective This study aimed to describe changes in families’ home food environment and parent feeding practices, from before to during the coronavirus disease 2019 (COVID-19) pandemic, and examine whether changes differed by food security status. Methods Parents (N = 584) in the US completed a single online survey, reporting on food security, home food availability, and feeding practices both retrospectively (considering before COVID-19) and currently (during COVID-19). χ2 and univariate regressions examined associations by food security status. Results The percent of families reporting very low food security increased by 20% from before to during COVID-19 (P &lt; 0.01). About one-third of families increased the amount of high-calorie snack foods, desserts/sweets, and fresh foods in their home; 47% increased nonperishable processed foods. Concern about child overweight increased during COVID-19, with a greater increase for food-insecure versus food-secure parents (P &lt; 0.01). Use of restriction, pressure to eat, and monitoring increased, with a greater increase in pressure to eat for parents with food insecurity compared with food-secure parents (P &lt; 0.05). Conclusions During COVID-19, increases in very low food security and changes in the home food environment and parent feeding practices were observed. Results highlight the need to address negative impacts of COVID-19 on children’s obesity risk, particularly among those facing health disparities.","container-title":"Obesity","DOI":"10.1002/oby.22996","ISSN":"1930-739X","issue":"11","language":"en","note":"_eprint: https://onlinelibrary.wiley.com/doi/pdf/10.1002/oby.22996","page":"2056-2063","source":"Wiley Online Library","title":"Food Insecurity, the Home Food Environment, and Parent Feeding Practices in the Era of COVID-19","volume":"28","author":[{"family":"Adams","given":"Elizabeth L."},{"family":"Caccavale","given":"Laura J."},{"family":"Smith","given":"Danyel"},{"family":"Bean","given":"Melanie K."}],"issued":{"date-parts":[["2020"]]}}},{"id":971,"uris":["http://zotero.org/users/7102421/items/N5DAAA84"],"itemData":{"id":971,"type":"article-journal","abstract":"COVID-19 has disrupted food access and impacted food insecurity, which is associated with numerous adverse individual and public health outcomes. To assess these challenges and understand their impact on food security, we conducted a statewide population-level survey using a convenience sample in Vermont from 29 March to 12 April 2020, during the beginning of a statewide stay-at-home order. We utilized the United States Department of Agriculture six-item validated food security module to measure food insecurity before COVID-19 and since COVID-19. We assessed food insecurity prevalence and reported food access challenges, coping strategies, and perceived helpful interventions among food secure, consistently food insecure (pre-and post-COVID-19), and newly food insecure (post COVID-19) respondents. Among 3219 respondents, there was nearly a one-third increase (32.3%) in household food insecurity since COVID-19 (p &amp;lt; 0.001), with 35.5% of food insecure households classified as newly food insecure. Respondents experiencing a job loss were at higher odds of experiencing food insecurity (OR 3.06; 95% CI, 2.114&amp;ndash;0.46). We report multiple physical and economic barriers, as well as concerns related to food access during COVID-19. Respondents experiencing household food insecurity had higher odds of facing access challenges and utilizing coping strategies, including two-thirds of households eating less since COVID-19 (p &amp;lt; 0.001). Significant differences in coping strategies were documented between respondents in newly food insecure vs. consistently insecure households. These findings have important potential impacts on individual health, including mental health and malnutrition, as well as on future healthcare costs. We suggest proactive strategies to address food insecurity during this crisis.","container-title":"Nutrients","DOI":"10.3390/nu12072096","issue":"7","language":"en","license":"http://creativecommons.org/licenses/by/3.0/","note":"number: 7\npublisher: Multidisciplinary Digital Publishing Institute","page":"2096","source":"www.mdpi.com","title":"The Early Food Insecurity Impacts of COVID-19","volume":"12","author":[{"family":"Niles","given":"Meredith T."},{"family":"Bertmann","given":"Farryl"},{"family":"Belarmino","given":"Emily H."},{"family":"Wentworth","given":"Thomas"},{"family":"Biehl","given":"Erin"},{"family":"Neff","given":"Roni"}],"issued":{"date-parts":[["2020",7]]}}}],"schema":"https://github.com/citation-style-language/schema/raw/master/csl-citation.json"} </w:instrText>
      </w:r>
      <w:r w:rsidRPr="00631C0F">
        <w:fldChar w:fldCharType="separate"/>
      </w:r>
      <w:r w:rsidR="00B52AEE" w:rsidRPr="00B52AEE">
        <w:rPr>
          <w:rFonts w:ascii="Calibri" w:cs="Calibri"/>
        </w:rPr>
        <w:t>[see: 2–4]</w:t>
      </w:r>
      <w:r w:rsidRPr="00631C0F">
        <w:fldChar w:fldCharType="end"/>
      </w:r>
      <w:r w:rsidRPr="00631C0F">
        <w:t>.</w:t>
      </w:r>
    </w:p>
    <w:p w14:paraId="691D280F" w14:textId="14E2E139" w:rsidR="00414540" w:rsidRDefault="00414540" w:rsidP="00414540"/>
    <w:p w14:paraId="6A9FCC9E" w14:textId="2EABC96C" w:rsidR="00A512DD" w:rsidRDefault="00A512DD" w:rsidP="00A512DD">
      <w:r w:rsidRPr="00631C0F">
        <w:t xml:space="preserve">During the 24-hour food recall, the past 24-hour period was broken into chunks, and participants were asked what they ate and drank in the morning, afternoon, evening, and night hours. Questions were asked about preparation and ingredients used during cooking, and serving sizes were estimated by relating the size of a food item to a typical household object (i.e., a spoon) as well as hand measurements (i.e., a “thumb size” serving of cheese, or a “palm size” serving of chicken). Although this method has potential sources of error when it comes to estimating dietary variation and how habits change of time </w:t>
      </w:r>
      <w:r w:rsidRPr="00631C0F">
        <w:fldChar w:fldCharType="begin"/>
      </w:r>
      <w:r w:rsidR="00B52AEE">
        <w:instrText xml:space="preserve"> ADDIN ZOTERO_ITEM CSL_CITATION {"citationID":"53I9iev9","properties":{"formattedCitation":"[5]","plainCitation":"[5]","noteIndex":0},"citationItems":[{"id":736,"uris":["http://zotero.org/users/7102421/items/MEFR9XC5"],"itemData":{"id":736,"type":"article-journal","abstract":"Although 24-hour recalls are frequently used in dietary assessment, intake on a single day is a poor estimator of long-term usual intake. Statistical modeling mitigates this limitation more effectively than averaging multiple 24-hour recalls per respondent. In this article, we describe the statistical theory that underlies the four major modeling methods developed to date, then review the strengths and limitations of each method. We focus on the problem of estimating the distribution of usual intake for a population from 24-hour recall data, giving special attention to the problems inherent in modeling usual intake for foods or food groups that a proportion of the population does not consume every day (ie, episodically consumed foods). All four statistical methods share a common framework. Differences between the methods arise from different assumptions about the measurement characteristics of 24-hour recalls and from the fact that more recently developed methods build upon their predecessor(s). These differences can result in estimated usual intake distributions that differ from one another. We also demonstrate the need for an improved method for estimating usual intake distributions for episodically consumed foods.","container-title":"Journal of the American Dietetic Association","DOI":"10.1016/j.jada.2006.07.011","ISSN":"0002-8223","issue":"10","journalAbbreviation":"Journal of the American Dietetic Association","language":"en","page":"1640-1650","source":"ScienceDirect","title":"Statistical Methods for Estimating Usual Intake of Nutrients and Foods: A Review of the Theory","title-short":"Statistical Methods for Estimating Usual Intake of Nutrients and Foods","volume":"106","author":[{"family":"Dodd","given":"Kevin W."},{"family":"Guenther","given":"Patricia M."},{"family":"Freedman","given":"Laurence S."},{"family":"Subar","given":"Amy F."},{"family":"Kipnis","given":"Victor"},{"family":"Midthune","given":"Douglas"},{"family":"Tooze","given":"Janet A."},{"family":"Krebs-Smith","given":"Susan M."}],"issued":{"date-parts":[["2006",10,1]]}}}],"schema":"https://github.com/citation-style-language/schema/raw/master/csl-citation.json"} </w:instrText>
      </w:r>
      <w:r w:rsidRPr="00631C0F">
        <w:fldChar w:fldCharType="separate"/>
      </w:r>
      <w:r w:rsidR="00B52AEE">
        <w:rPr>
          <w:noProof/>
        </w:rPr>
        <w:t>[5]</w:t>
      </w:r>
      <w:r w:rsidRPr="00631C0F">
        <w:fldChar w:fldCharType="end"/>
      </w:r>
      <w:r w:rsidRPr="00631C0F">
        <w:t xml:space="preserve">, because of the semi-structured method, there is greater opportunity for detailed descriptions of food quantities and preparations, and there is greater flexibility when it comes to the types of analyses that can be done with 24-hour recall data </w:t>
      </w:r>
      <w:r w:rsidRPr="00631C0F">
        <w:fldChar w:fldCharType="begin"/>
      </w:r>
      <w:r w:rsidR="00B52AEE">
        <w:instrText xml:space="preserve"> ADDIN ZOTERO_ITEM CSL_CITATION {"citationID":"tp85D4lr","properties":{"formattedCitation":"[6]","plainCitation":"[6]","noteIndex":0},"citationItems":[{"id":738,"uris":["http://zotero.org/users/7102421/items/79BE6H5Q"],"itemData":{"id":738,"type":"article-journal","container-title":"Nutritional epidemiology","note":"publisher: Oxford University Press New York, NY","page":"49–69","source":"Google Scholar","title":"24-hour recall and diet record methods","volume":"40","author":[{"family":"Baranowski","given":"T."}],"issued":{"date-parts":[["2012"]]}}}],"schema":"https://github.com/citation-style-language/schema/raw/master/csl-citation.json"} </w:instrText>
      </w:r>
      <w:r w:rsidRPr="00631C0F">
        <w:fldChar w:fldCharType="separate"/>
      </w:r>
      <w:r w:rsidR="00B52AEE">
        <w:rPr>
          <w:noProof/>
        </w:rPr>
        <w:t>[6]</w:t>
      </w:r>
      <w:r w:rsidRPr="00631C0F">
        <w:fldChar w:fldCharType="end"/>
      </w:r>
      <w:r w:rsidRPr="00631C0F">
        <w:t xml:space="preserve">. </w:t>
      </w:r>
    </w:p>
    <w:p w14:paraId="3DF47DD3" w14:textId="77777777" w:rsidR="00A512DD" w:rsidRDefault="00A512DD" w:rsidP="00A512DD"/>
    <w:p w14:paraId="0F79C841" w14:textId="012EE27F" w:rsidR="00A512DD" w:rsidRPr="00631C0F" w:rsidRDefault="00A512DD" w:rsidP="00A512DD">
      <w:r w:rsidRPr="00631C0F">
        <w:t xml:space="preserve">Caloric intake was then calculated by converting the 24-hour dietary recall into caloric estimates using the USDA Food Central Database </w:t>
      </w:r>
      <w:r w:rsidRPr="00631C0F">
        <w:fldChar w:fldCharType="begin"/>
      </w:r>
      <w:r w:rsidR="00B52AEE">
        <w:instrText xml:space="preserve"> ADDIN ZOTERO_ITEM CSL_CITATION {"citationID":"ohZ2wV90","properties":{"formattedCitation":"[7]","plainCitation":"[7]","noteIndex":0},"citationItems":[{"id":737,"uris":["http://zotero.org/users/7102421/items/WJPPT3FA"],"itemData":{"id":737,"type":"webpage","title":"FoodData Central","URL":"https://fdc.nal.usda.gov/","accessed":{"date-parts":[["2021",7,8]]},"issued":{"date-parts":[["2021"]]}}}],"schema":"https://github.com/citation-style-language/schema/raw/master/csl-citation.json"} </w:instrText>
      </w:r>
      <w:r w:rsidRPr="00631C0F">
        <w:fldChar w:fldCharType="separate"/>
      </w:r>
      <w:r w:rsidR="00B52AEE">
        <w:rPr>
          <w:noProof/>
        </w:rPr>
        <w:t>[7]</w:t>
      </w:r>
      <w:r w:rsidRPr="00631C0F">
        <w:fldChar w:fldCharType="end"/>
      </w:r>
      <w:r w:rsidRPr="00631C0F">
        <w:t xml:space="preserve">. Nutritional quality was calculated by converting the dietary recall into an estimate of quality using guidelines from the USDA Healthy Eating Index (HEI) to group foods and beverages into low, moderate, and high-quality categories (scored 1-3). We defined “low quality” items as those recommended to make up &lt;10% of the diet (i.e., added sugars, saturated fats, alcohol), “high quality” items are those included in the HEI healthy eating pattern (i.e., fruits, vegetables, fat-free dairy), and “moderate quality” items were foods that include both low- and high-quality ingredients (i.e., a sandwich with whole grains, vegetables, high-fat cheese, and high-sodium processed meats). Scores for each item were then averaged to yield an overall dietary quality score for each participant. This method allowed us to quickly assess dietary quality using established guidelines. However, because we did not score and weigh the data using dietic methodology we are unable to identify specific nutritional deficiencies or make recommendations for nutritional interventions for this population. Future research will include analyses that generate HEI scores using established methodologies </w:t>
      </w:r>
      <w:r w:rsidRPr="00631C0F">
        <w:fldChar w:fldCharType="begin"/>
      </w:r>
      <w:r w:rsidR="00B52AEE">
        <w:instrText xml:space="preserve"> ADDIN ZOTERO_ITEM CSL_CITATION {"citationID":"Coo7xObo","properties":{"formattedCitation":"[see: 8]","plainCitation":"[see: 8]","noteIndex":0},"citationItems":[{"id":3383,"uris":["http://zotero.org/groups/4502578/items/SNZXZYXV"],"itemData":{"id":3383,"type":"article-journal","abstract":"The Healthy Eating Index (HEI) is a measure for assessing whether a set of foods aligns with the Dietary Guidelines for Americans (DGA). An updated HEI is released to correspond to each new edition of the DGA, and this article introduces the latest version, which reflects the 2015-2020 DGA. The HEI-2015 components are the same as in the HEI-2010, except Saturated Fat and Added Sugars replace Empty Calories, with the result being 13 components. The 2015-2020 DGA include explicit recommendations to limit intakes of both Added Sugars and Saturated Fats to &lt;10% of energy. HEI-2015 does not account for excessive energy from alcohol within a separate component, but continues to account for all energy from alcohol within total energy (the denominator for most components). All other components remain the same as for HEI-2010, except for a change in the allocation of legumes. Previous versions of the HEI accounted for legumes in either the two vegetable or the two protein foods components, whereas HEI-2015 counts legumes toward all four components. Weighting approaches are similar to those of previous versions, and scoring standards were maintained, refined, or developed to increase consistency across components; better ensure face validity; follow precedent; cover a range of intakes; and, when applicable, ensure the DGA level corresponds to a score &gt;7 out of 10. HEI-2015 component scores can be examined collectively using radar graphs to reveal a pattern of diet quality and summed to represent overall diet quality.","container-title":"Journal of the Academy of Nutrition and Dietetics","DOI":"10.1016/j.jand.2018.05.021","ISSN":"2212-2672","issue":"9","journalAbbreviation":"Journal of the Academy of Nutrition and Dietetics","language":"en","page":"1591-1602","source":"ScienceDirect","title":"Update of the Healthy Eating Index: HEI-2015","title-short":"Update of the Healthy Eating Index","volume":"118","author":[{"family":"Krebs-Smith","given":"Susan M."},{"family":"Pannucci","given":"TusaRebecca E."},{"family":"Subar","given":"Amy F."},{"family":"Kirkpatrick","given":"Sharon I."},{"family":"Lerman","given":"Jennifer L."},{"family":"Tooze","given":"Janet A."},{"family":"Wilson","given":"Magdalena M."},{"family":"Reedy","given":"Jill"}],"issued":{"date-parts":[["2018",9,1]]}},"label":"page","prefix":"see:"}],"schema":"https://github.com/citation-style-language/schema/raw/master/csl-citation.json"} </w:instrText>
      </w:r>
      <w:r w:rsidRPr="00631C0F">
        <w:fldChar w:fldCharType="separate"/>
      </w:r>
      <w:r w:rsidR="00B52AEE">
        <w:rPr>
          <w:noProof/>
        </w:rPr>
        <w:t>[see: 8]</w:t>
      </w:r>
      <w:r w:rsidRPr="00631C0F">
        <w:fldChar w:fldCharType="end"/>
      </w:r>
      <w:r w:rsidRPr="00631C0F">
        <w:t xml:space="preserve">. </w:t>
      </w:r>
    </w:p>
    <w:p w14:paraId="5EE6F27D" w14:textId="3751034A" w:rsidR="00A512DD" w:rsidRDefault="00A512DD" w:rsidP="00414540"/>
    <w:p w14:paraId="5B06614B" w14:textId="77777777" w:rsidR="00B52AEE" w:rsidRPr="00B52AEE" w:rsidRDefault="00B52AEE" w:rsidP="00B52AEE">
      <w:pPr>
        <w:pStyle w:val="Bibliography"/>
        <w:rPr>
          <w:rFonts w:ascii="Calibri" w:cs="Calibri"/>
        </w:rPr>
      </w:pPr>
      <w:r>
        <w:fldChar w:fldCharType="begin"/>
      </w:r>
      <w:r>
        <w:instrText xml:space="preserve"> ADDIN ZOTERO_BIBL {"uncited":[],"omitted":[],"custom":[]} CSL_BIBLIOGRAPHY </w:instrText>
      </w:r>
      <w:r>
        <w:fldChar w:fldCharType="separate"/>
      </w:r>
      <w:r w:rsidRPr="00B52AEE">
        <w:rPr>
          <w:rFonts w:ascii="Calibri" w:cs="Calibri"/>
        </w:rPr>
        <w:t xml:space="preserve">1. Nikolaus CJ, Ellison B, Nickols-Richardson SM. College students’ interpretations of food security questions: results from cognitive interviews. </w:t>
      </w:r>
      <w:r w:rsidRPr="00B52AEE">
        <w:rPr>
          <w:rFonts w:ascii="Calibri" w:cs="Calibri"/>
          <w:i/>
          <w:iCs/>
        </w:rPr>
        <w:t>BMC Public Health</w:t>
      </w:r>
      <w:r w:rsidRPr="00B52AEE">
        <w:rPr>
          <w:rFonts w:ascii="Calibri" w:cs="Calibri"/>
        </w:rPr>
        <w:t xml:space="preserve"> 2019;</w:t>
      </w:r>
      <w:r w:rsidRPr="00B52AEE">
        <w:rPr>
          <w:rFonts w:ascii="Calibri" w:cs="Calibri"/>
          <w:b/>
          <w:bCs/>
        </w:rPr>
        <w:t>19</w:t>
      </w:r>
      <w:r w:rsidRPr="00B52AEE">
        <w:rPr>
          <w:rFonts w:ascii="Calibri" w:cs="Calibri"/>
        </w:rPr>
        <w:t>:1282.</w:t>
      </w:r>
    </w:p>
    <w:p w14:paraId="1ECF71D6" w14:textId="77777777" w:rsidR="00B52AEE" w:rsidRPr="00B52AEE" w:rsidRDefault="00B52AEE" w:rsidP="00B52AEE">
      <w:pPr>
        <w:pStyle w:val="Bibliography"/>
        <w:rPr>
          <w:rFonts w:ascii="Calibri" w:cs="Calibri"/>
        </w:rPr>
      </w:pPr>
      <w:r w:rsidRPr="00B52AEE">
        <w:rPr>
          <w:rFonts w:ascii="Calibri" w:cs="Calibri"/>
        </w:rPr>
        <w:lastRenderedPageBreak/>
        <w:t xml:space="preserve">2. </w:t>
      </w:r>
      <w:proofErr w:type="spellStart"/>
      <w:r w:rsidRPr="00B52AEE">
        <w:rPr>
          <w:rFonts w:ascii="Calibri" w:cs="Calibri"/>
        </w:rPr>
        <w:t>Soldavini</w:t>
      </w:r>
      <w:proofErr w:type="spellEnd"/>
      <w:r w:rsidRPr="00B52AEE">
        <w:rPr>
          <w:rFonts w:ascii="Calibri" w:cs="Calibri"/>
        </w:rPr>
        <w:t xml:space="preserve"> J, Andrew H, Berner M. Characteristics associated with changes in food security status among college students during the COVID-19 pandemic. </w:t>
      </w:r>
      <w:proofErr w:type="spellStart"/>
      <w:r w:rsidRPr="00B52AEE">
        <w:rPr>
          <w:rFonts w:ascii="Calibri" w:cs="Calibri"/>
          <w:i/>
          <w:iCs/>
        </w:rPr>
        <w:t>Transl</w:t>
      </w:r>
      <w:proofErr w:type="spellEnd"/>
      <w:r w:rsidRPr="00B52AEE">
        <w:rPr>
          <w:rFonts w:ascii="Calibri" w:cs="Calibri"/>
          <w:i/>
          <w:iCs/>
        </w:rPr>
        <w:t xml:space="preserve"> </w:t>
      </w:r>
      <w:proofErr w:type="spellStart"/>
      <w:r w:rsidRPr="00B52AEE">
        <w:rPr>
          <w:rFonts w:ascii="Calibri" w:cs="Calibri"/>
          <w:i/>
          <w:iCs/>
        </w:rPr>
        <w:t>Behav</w:t>
      </w:r>
      <w:proofErr w:type="spellEnd"/>
      <w:r w:rsidRPr="00B52AEE">
        <w:rPr>
          <w:rFonts w:ascii="Calibri" w:cs="Calibri"/>
          <w:i/>
          <w:iCs/>
        </w:rPr>
        <w:t xml:space="preserve"> Med</w:t>
      </w:r>
      <w:r w:rsidRPr="00B52AEE">
        <w:rPr>
          <w:rFonts w:ascii="Calibri" w:cs="Calibri"/>
        </w:rPr>
        <w:t xml:space="preserve"> 2021;</w:t>
      </w:r>
      <w:r w:rsidRPr="00B52AEE">
        <w:rPr>
          <w:rFonts w:ascii="Calibri" w:cs="Calibri"/>
          <w:b/>
          <w:bCs/>
        </w:rPr>
        <w:t>11</w:t>
      </w:r>
      <w:r w:rsidRPr="00B52AEE">
        <w:rPr>
          <w:rFonts w:ascii="Calibri" w:cs="Calibri"/>
        </w:rPr>
        <w:t>:295–304.</w:t>
      </w:r>
    </w:p>
    <w:p w14:paraId="174ECE53" w14:textId="77777777" w:rsidR="00B52AEE" w:rsidRPr="00B52AEE" w:rsidRDefault="00B52AEE" w:rsidP="00B52AEE">
      <w:pPr>
        <w:pStyle w:val="Bibliography"/>
        <w:rPr>
          <w:rFonts w:ascii="Calibri" w:cs="Calibri"/>
        </w:rPr>
      </w:pPr>
      <w:r w:rsidRPr="00B52AEE">
        <w:rPr>
          <w:rFonts w:ascii="Calibri" w:cs="Calibri"/>
        </w:rPr>
        <w:t xml:space="preserve">3. Adams EL, </w:t>
      </w:r>
      <w:proofErr w:type="spellStart"/>
      <w:r w:rsidRPr="00B52AEE">
        <w:rPr>
          <w:rFonts w:ascii="Calibri" w:cs="Calibri"/>
        </w:rPr>
        <w:t>Caccavale</w:t>
      </w:r>
      <w:proofErr w:type="spellEnd"/>
      <w:r w:rsidRPr="00B52AEE">
        <w:rPr>
          <w:rFonts w:ascii="Calibri" w:cs="Calibri"/>
        </w:rPr>
        <w:t xml:space="preserve"> LJ, Smith D </w:t>
      </w:r>
      <w:r w:rsidRPr="00B52AEE">
        <w:rPr>
          <w:rFonts w:ascii="Calibri" w:cs="Calibri"/>
          <w:i/>
          <w:iCs/>
        </w:rPr>
        <w:t>et al.</w:t>
      </w:r>
      <w:r w:rsidRPr="00B52AEE">
        <w:rPr>
          <w:rFonts w:ascii="Calibri" w:cs="Calibri"/>
        </w:rPr>
        <w:t xml:space="preserve"> Food Insecurity, the Home Food Environment, and Parent Feeding Practices in the Era of COVID-19. </w:t>
      </w:r>
      <w:r w:rsidRPr="00B52AEE">
        <w:rPr>
          <w:rFonts w:ascii="Calibri" w:cs="Calibri"/>
          <w:i/>
          <w:iCs/>
        </w:rPr>
        <w:t>Obesity</w:t>
      </w:r>
      <w:r w:rsidRPr="00B52AEE">
        <w:rPr>
          <w:rFonts w:ascii="Calibri" w:cs="Calibri"/>
        </w:rPr>
        <w:t xml:space="preserve"> 2020;</w:t>
      </w:r>
      <w:r w:rsidRPr="00B52AEE">
        <w:rPr>
          <w:rFonts w:ascii="Calibri" w:cs="Calibri"/>
          <w:b/>
          <w:bCs/>
        </w:rPr>
        <w:t>28</w:t>
      </w:r>
      <w:r w:rsidRPr="00B52AEE">
        <w:rPr>
          <w:rFonts w:ascii="Calibri" w:cs="Calibri"/>
        </w:rPr>
        <w:t>:2056–63.</w:t>
      </w:r>
    </w:p>
    <w:p w14:paraId="454E06BE" w14:textId="77777777" w:rsidR="00B52AEE" w:rsidRPr="00B52AEE" w:rsidRDefault="00B52AEE" w:rsidP="00B52AEE">
      <w:pPr>
        <w:pStyle w:val="Bibliography"/>
        <w:rPr>
          <w:rFonts w:ascii="Calibri" w:cs="Calibri"/>
        </w:rPr>
      </w:pPr>
      <w:r w:rsidRPr="00B52AEE">
        <w:rPr>
          <w:rFonts w:ascii="Calibri" w:cs="Calibri"/>
        </w:rPr>
        <w:t xml:space="preserve">4. Niles MT, </w:t>
      </w:r>
      <w:proofErr w:type="spellStart"/>
      <w:r w:rsidRPr="00B52AEE">
        <w:rPr>
          <w:rFonts w:ascii="Calibri" w:cs="Calibri"/>
        </w:rPr>
        <w:t>Bertmann</w:t>
      </w:r>
      <w:proofErr w:type="spellEnd"/>
      <w:r w:rsidRPr="00B52AEE">
        <w:rPr>
          <w:rFonts w:ascii="Calibri" w:cs="Calibri"/>
        </w:rPr>
        <w:t xml:space="preserve"> F, </w:t>
      </w:r>
      <w:proofErr w:type="spellStart"/>
      <w:r w:rsidRPr="00B52AEE">
        <w:rPr>
          <w:rFonts w:ascii="Calibri" w:cs="Calibri"/>
        </w:rPr>
        <w:t>Belarmino</w:t>
      </w:r>
      <w:proofErr w:type="spellEnd"/>
      <w:r w:rsidRPr="00B52AEE">
        <w:rPr>
          <w:rFonts w:ascii="Calibri" w:cs="Calibri"/>
        </w:rPr>
        <w:t xml:space="preserve"> EH </w:t>
      </w:r>
      <w:r w:rsidRPr="00B52AEE">
        <w:rPr>
          <w:rFonts w:ascii="Calibri" w:cs="Calibri"/>
          <w:i/>
          <w:iCs/>
        </w:rPr>
        <w:t>et al.</w:t>
      </w:r>
      <w:r w:rsidRPr="00B52AEE">
        <w:rPr>
          <w:rFonts w:ascii="Calibri" w:cs="Calibri"/>
        </w:rPr>
        <w:t xml:space="preserve"> The Early Food Insecurity Impacts of COVID-19. </w:t>
      </w:r>
      <w:r w:rsidRPr="00B52AEE">
        <w:rPr>
          <w:rFonts w:ascii="Calibri" w:cs="Calibri"/>
          <w:i/>
          <w:iCs/>
        </w:rPr>
        <w:t>Nutrients</w:t>
      </w:r>
      <w:r w:rsidRPr="00B52AEE">
        <w:rPr>
          <w:rFonts w:ascii="Calibri" w:cs="Calibri"/>
        </w:rPr>
        <w:t xml:space="preserve"> 2020;</w:t>
      </w:r>
      <w:r w:rsidRPr="00B52AEE">
        <w:rPr>
          <w:rFonts w:ascii="Calibri" w:cs="Calibri"/>
          <w:b/>
          <w:bCs/>
        </w:rPr>
        <w:t>12</w:t>
      </w:r>
      <w:r w:rsidRPr="00B52AEE">
        <w:rPr>
          <w:rFonts w:ascii="Calibri" w:cs="Calibri"/>
        </w:rPr>
        <w:t>:2096.</w:t>
      </w:r>
    </w:p>
    <w:p w14:paraId="5D657087" w14:textId="77777777" w:rsidR="00B52AEE" w:rsidRPr="00B52AEE" w:rsidRDefault="00B52AEE" w:rsidP="00B52AEE">
      <w:pPr>
        <w:pStyle w:val="Bibliography"/>
        <w:rPr>
          <w:rFonts w:ascii="Calibri" w:cs="Calibri"/>
        </w:rPr>
      </w:pPr>
      <w:r w:rsidRPr="00B52AEE">
        <w:rPr>
          <w:rFonts w:ascii="Calibri" w:cs="Calibri"/>
        </w:rPr>
        <w:t xml:space="preserve">5. Dodd KW, Guenther PM, Freedman LS </w:t>
      </w:r>
      <w:r w:rsidRPr="00B52AEE">
        <w:rPr>
          <w:rFonts w:ascii="Calibri" w:cs="Calibri"/>
          <w:i/>
          <w:iCs/>
        </w:rPr>
        <w:t>et al.</w:t>
      </w:r>
      <w:r w:rsidRPr="00B52AEE">
        <w:rPr>
          <w:rFonts w:ascii="Calibri" w:cs="Calibri"/>
        </w:rPr>
        <w:t xml:space="preserve"> Statistical Methods for Estimating Usual Intake of Nutrients and Foods: A Review of the Theory. </w:t>
      </w:r>
      <w:r w:rsidRPr="00B52AEE">
        <w:rPr>
          <w:rFonts w:ascii="Calibri" w:cs="Calibri"/>
          <w:i/>
          <w:iCs/>
        </w:rPr>
        <w:t>J Am Diet Assoc</w:t>
      </w:r>
      <w:r w:rsidRPr="00B52AEE">
        <w:rPr>
          <w:rFonts w:ascii="Calibri" w:cs="Calibri"/>
        </w:rPr>
        <w:t xml:space="preserve"> 2006;</w:t>
      </w:r>
      <w:r w:rsidRPr="00B52AEE">
        <w:rPr>
          <w:rFonts w:ascii="Calibri" w:cs="Calibri"/>
          <w:b/>
          <w:bCs/>
        </w:rPr>
        <w:t>106</w:t>
      </w:r>
      <w:r w:rsidRPr="00B52AEE">
        <w:rPr>
          <w:rFonts w:ascii="Calibri" w:cs="Calibri"/>
        </w:rPr>
        <w:t>:1640–50.</w:t>
      </w:r>
    </w:p>
    <w:p w14:paraId="179ACC27" w14:textId="77777777" w:rsidR="00B52AEE" w:rsidRPr="00B52AEE" w:rsidRDefault="00B52AEE" w:rsidP="00B52AEE">
      <w:pPr>
        <w:pStyle w:val="Bibliography"/>
        <w:rPr>
          <w:rFonts w:ascii="Calibri" w:cs="Calibri"/>
        </w:rPr>
      </w:pPr>
      <w:r w:rsidRPr="00B52AEE">
        <w:rPr>
          <w:rFonts w:ascii="Calibri" w:cs="Calibri"/>
        </w:rPr>
        <w:t xml:space="preserve">6. Baranowski T. 24-hour recall and diet record methods. </w:t>
      </w:r>
      <w:proofErr w:type="spellStart"/>
      <w:r w:rsidRPr="00B52AEE">
        <w:rPr>
          <w:rFonts w:ascii="Calibri" w:cs="Calibri"/>
          <w:i/>
          <w:iCs/>
        </w:rPr>
        <w:t>Nutr</w:t>
      </w:r>
      <w:proofErr w:type="spellEnd"/>
      <w:r w:rsidRPr="00B52AEE">
        <w:rPr>
          <w:rFonts w:ascii="Calibri" w:cs="Calibri"/>
          <w:i/>
          <w:iCs/>
        </w:rPr>
        <w:t xml:space="preserve"> Epidemiol</w:t>
      </w:r>
      <w:r w:rsidRPr="00B52AEE">
        <w:rPr>
          <w:rFonts w:ascii="Calibri" w:cs="Calibri"/>
        </w:rPr>
        <w:t xml:space="preserve"> 2012;</w:t>
      </w:r>
      <w:r w:rsidRPr="00B52AEE">
        <w:rPr>
          <w:rFonts w:ascii="Calibri" w:cs="Calibri"/>
          <w:b/>
          <w:bCs/>
        </w:rPr>
        <w:t>40</w:t>
      </w:r>
      <w:r w:rsidRPr="00B52AEE">
        <w:rPr>
          <w:rFonts w:ascii="Calibri" w:cs="Calibri"/>
        </w:rPr>
        <w:t>:49–69.</w:t>
      </w:r>
    </w:p>
    <w:p w14:paraId="2896B73B" w14:textId="77777777" w:rsidR="00B52AEE" w:rsidRPr="00B52AEE" w:rsidRDefault="00B52AEE" w:rsidP="00B52AEE">
      <w:pPr>
        <w:pStyle w:val="Bibliography"/>
        <w:rPr>
          <w:rFonts w:ascii="Calibri" w:cs="Calibri"/>
        </w:rPr>
      </w:pPr>
      <w:r w:rsidRPr="00B52AEE">
        <w:rPr>
          <w:rFonts w:ascii="Calibri" w:cs="Calibri"/>
        </w:rPr>
        <w:t xml:space="preserve">7. </w:t>
      </w:r>
      <w:proofErr w:type="spellStart"/>
      <w:r w:rsidRPr="00B52AEE">
        <w:rPr>
          <w:rFonts w:ascii="Calibri" w:cs="Calibri"/>
        </w:rPr>
        <w:t>FoodData</w:t>
      </w:r>
      <w:proofErr w:type="spellEnd"/>
      <w:r w:rsidRPr="00B52AEE">
        <w:rPr>
          <w:rFonts w:ascii="Calibri" w:cs="Calibri"/>
        </w:rPr>
        <w:t xml:space="preserve"> Central. 2021.</w:t>
      </w:r>
    </w:p>
    <w:p w14:paraId="39001BB7" w14:textId="77777777" w:rsidR="00B52AEE" w:rsidRPr="00B52AEE" w:rsidRDefault="00B52AEE" w:rsidP="00B52AEE">
      <w:pPr>
        <w:pStyle w:val="Bibliography"/>
        <w:rPr>
          <w:rFonts w:ascii="Calibri" w:cs="Calibri"/>
        </w:rPr>
      </w:pPr>
      <w:r w:rsidRPr="00B52AEE">
        <w:rPr>
          <w:rFonts w:ascii="Calibri" w:cs="Calibri"/>
        </w:rPr>
        <w:t xml:space="preserve">8. Krebs-Smith SM, </w:t>
      </w:r>
      <w:proofErr w:type="spellStart"/>
      <w:r w:rsidRPr="00B52AEE">
        <w:rPr>
          <w:rFonts w:ascii="Calibri" w:cs="Calibri"/>
        </w:rPr>
        <w:t>Pannucci</w:t>
      </w:r>
      <w:proofErr w:type="spellEnd"/>
      <w:r w:rsidRPr="00B52AEE">
        <w:rPr>
          <w:rFonts w:ascii="Calibri" w:cs="Calibri"/>
        </w:rPr>
        <w:t xml:space="preserve"> TE, </w:t>
      </w:r>
      <w:proofErr w:type="spellStart"/>
      <w:r w:rsidRPr="00B52AEE">
        <w:rPr>
          <w:rFonts w:ascii="Calibri" w:cs="Calibri"/>
        </w:rPr>
        <w:t>Subar</w:t>
      </w:r>
      <w:proofErr w:type="spellEnd"/>
      <w:r w:rsidRPr="00B52AEE">
        <w:rPr>
          <w:rFonts w:ascii="Calibri" w:cs="Calibri"/>
        </w:rPr>
        <w:t xml:space="preserve"> AF </w:t>
      </w:r>
      <w:r w:rsidRPr="00B52AEE">
        <w:rPr>
          <w:rFonts w:ascii="Calibri" w:cs="Calibri"/>
          <w:i/>
          <w:iCs/>
        </w:rPr>
        <w:t>et al.</w:t>
      </w:r>
      <w:r w:rsidRPr="00B52AEE">
        <w:rPr>
          <w:rFonts w:ascii="Calibri" w:cs="Calibri"/>
        </w:rPr>
        <w:t xml:space="preserve"> Update of the Healthy Eating Index: HEI-2015. </w:t>
      </w:r>
      <w:r w:rsidRPr="00B52AEE">
        <w:rPr>
          <w:rFonts w:ascii="Calibri" w:cs="Calibri"/>
          <w:i/>
          <w:iCs/>
        </w:rPr>
        <w:t xml:space="preserve">J </w:t>
      </w:r>
      <w:proofErr w:type="spellStart"/>
      <w:r w:rsidRPr="00B52AEE">
        <w:rPr>
          <w:rFonts w:ascii="Calibri" w:cs="Calibri"/>
          <w:i/>
          <w:iCs/>
        </w:rPr>
        <w:t>Acad</w:t>
      </w:r>
      <w:proofErr w:type="spellEnd"/>
      <w:r w:rsidRPr="00B52AEE">
        <w:rPr>
          <w:rFonts w:ascii="Calibri" w:cs="Calibri"/>
          <w:i/>
          <w:iCs/>
        </w:rPr>
        <w:t xml:space="preserve"> </w:t>
      </w:r>
      <w:proofErr w:type="spellStart"/>
      <w:r w:rsidRPr="00B52AEE">
        <w:rPr>
          <w:rFonts w:ascii="Calibri" w:cs="Calibri"/>
          <w:i/>
          <w:iCs/>
        </w:rPr>
        <w:t>Nutr</w:t>
      </w:r>
      <w:proofErr w:type="spellEnd"/>
      <w:r w:rsidRPr="00B52AEE">
        <w:rPr>
          <w:rFonts w:ascii="Calibri" w:cs="Calibri"/>
          <w:i/>
          <w:iCs/>
        </w:rPr>
        <w:t xml:space="preserve"> Diet</w:t>
      </w:r>
      <w:r w:rsidRPr="00B52AEE">
        <w:rPr>
          <w:rFonts w:ascii="Calibri" w:cs="Calibri"/>
        </w:rPr>
        <w:t xml:space="preserve"> 2018;</w:t>
      </w:r>
      <w:r w:rsidRPr="00B52AEE">
        <w:rPr>
          <w:rFonts w:ascii="Calibri" w:cs="Calibri"/>
          <w:b/>
          <w:bCs/>
        </w:rPr>
        <w:t>118</w:t>
      </w:r>
      <w:r w:rsidRPr="00B52AEE">
        <w:rPr>
          <w:rFonts w:ascii="Calibri" w:cs="Calibri"/>
        </w:rPr>
        <w:t>:1591–602.</w:t>
      </w:r>
    </w:p>
    <w:p w14:paraId="39F8107D" w14:textId="6B1793FF" w:rsidR="00B52AEE" w:rsidRDefault="00B52AEE" w:rsidP="00414540">
      <w:r>
        <w:fldChar w:fldCharType="end"/>
      </w:r>
    </w:p>
    <w:sectPr w:rsidR="00B52AEE">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6DE82E" w14:textId="77777777" w:rsidR="00047C94" w:rsidRDefault="00047C94" w:rsidP="00DA3131">
      <w:r>
        <w:separator/>
      </w:r>
    </w:p>
  </w:endnote>
  <w:endnote w:type="continuationSeparator" w:id="0">
    <w:p w14:paraId="54D94624" w14:textId="77777777" w:rsidR="00047C94" w:rsidRDefault="00047C94" w:rsidP="00DA31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321D65" w14:textId="77777777" w:rsidR="00047C94" w:rsidRDefault="00047C94" w:rsidP="00DA3131">
      <w:r>
        <w:separator/>
      </w:r>
    </w:p>
  </w:footnote>
  <w:footnote w:type="continuationSeparator" w:id="0">
    <w:p w14:paraId="14147685" w14:textId="77777777" w:rsidR="00047C94" w:rsidRDefault="00047C94" w:rsidP="00DA31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CC8277" w14:textId="77777777" w:rsidR="00DA3131" w:rsidRPr="00B60A64" w:rsidRDefault="00DA3131" w:rsidP="00DA3131">
    <w:pPr>
      <w:pStyle w:val="Header"/>
      <w:rPr>
        <w:i/>
        <w:iCs/>
      </w:rPr>
    </w:pPr>
    <w:r w:rsidRPr="00B60A64">
      <w:rPr>
        <w:i/>
        <w:iCs/>
      </w:rPr>
      <w:t xml:space="preserve">Food Security and Mental Distress Among College Students </w:t>
    </w:r>
  </w:p>
  <w:p w14:paraId="76308243" w14:textId="77777777" w:rsidR="00DA3131" w:rsidRDefault="00DA313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3131"/>
    <w:rsid w:val="00047C94"/>
    <w:rsid w:val="00414540"/>
    <w:rsid w:val="0066056E"/>
    <w:rsid w:val="009B0DBD"/>
    <w:rsid w:val="00A512DD"/>
    <w:rsid w:val="00B52AEE"/>
    <w:rsid w:val="00D935C6"/>
    <w:rsid w:val="00DA3131"/>
    <w:rsid w:val="00F83A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954458"/>
  <w15:chartTrackingRefBased/>
  <w15:docId w15:val="{2FE3C568-575F-F34A-9E13-C1C0C336DE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A3131"/>
    <w:pPr>
      <w:tabs>
        <w:tab w:val="center" w:pos="4680"/>
        <w:tab w:val="right" w:pos="9360"/>
      </w:tabs>
    </w:pPr>
  </w:style>
  <w:style w:type="character" w:customStyle="1" w:styleId="HeaderChar">
    <w:name w:val="Header Char"/>
    <w:basedOn w:val="DefaultParagraphFont"/>
    <w:link w:val="Header"/>
    <w:uiPriority w:val="99"/>
    <w:rsid w:val="00DA3131"/>
  </w:style>
  <w:style w:type="paragraph" w:styleId="Footer">
    <w:name w:val="footer"/>
    <w:basedOn w:val="Normal"/>
    <w:link w:val="FooterChar"/>
    <w:uiPriority w:val="99"/>
    <w:unhideWhenUsed/>
    <w:rsid w:val="00DA3131"/>
    <w:pPr>
      <w:tabs>
        <w:tab w:val="center" w:pos="4680"/>
        <w:tab w:val="right" w:pos="9360"/>
      </w:tabs>
    </w:pPr>
  </w:style>
  <w:style w:type="character" w:customStyle="1" w:styleId="FooterChar">
    <w:name w:val="Footer Char"/>
    <w:basedOn w:val="DefaultParagraphFont"/>
    <w:link w:val="Footer"/>
    <w:uiPriority w:val="99"/>
    <w:rsid w:val="00DA3131"/>
  </w:style>
  <w:style w:type="paragraph" w:styleId="Bibliography">
    <w:name w:val="Bibliography"/>
    <w:basedOn w:val="Normal"/>
    <w:next w:val="Normal"/>
    <w:uiPriority w:val="37"/>
    <w:unhideWhenUsed/>
    <w:rsid w:val="00B52AEE"/>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3087</Words>
  <Characters>17599</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y Kopels</dc:creator>
  <cp:keywords/>
  <dc:description/>
  <cp:lastModifiedBy>Zachary Kopels</cp:lastModifiedBy>
  <cp:revision>4</cp:revision>
  <dcterms:created xsi:type="dcterms:W3CDTF">2022-11-25T18:47:00Z</dcterms:created>
  <dcterms:modified xsi:type="dcterms:W3CDTF">2022-11-25T1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Qlh3ZY1h"/&gt;&lt;style id="http://www.zotero.org/styles/oxford-university-press-scimed-numeric" hasBibliography="1" bibliographyStyleHasBeenSet="1"/&gt;&lt;prefs&gt;&lt;pref name="fieldType" value="Field"/&gt;&lt;pref </vt:lpwstr>
  </property>
  <property fmtid="{D5CDD505-2E9C-101B-9397-08002B2CF9AE}" pid="3" name="ZOTERO_PREF_2">
    <vt:lpwstr>name="automaticJournalAbbreviations" value="true"/&gt;&lt;/prefs&gt;&lt;/data&gt;</vt:lpwstr>
  </property>
</Properties>
</file>